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7B70" w:rsidRPr="00977B70" w:rsidRDefault="00977B70" w:rsidP="00977B70">
      <w:pPr>
        <w:rPr>
          <w:rFonts w:ascii="Times New Roman" w:hAnsi="Times New Roman"/>
          <w:b/>
          <w:bCs/>
          <w:sz w:val="24"/>
        </w:rPr>
      </w:pPr>
      <w:r w:rsidRPr="00977B70"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</w:rPr>
        <w:t>S</w:t>
      </w:r>
      <w:r w:rsidRPr="00977B70">
        <w:rPr>
          <w:rFonts w:ascii="Times New Roman" w:hAnsi="Times New Roman"/>
          <w:b/>
          <w:bCs/>
          <w:sz w:val="24"/>
        </w:rPr>
        <w:t xml:space="preserve">1. Clinical characteristics of early breast cancer patients </w:t>
      </w:r>
    </w:p>
    <w:p w:rsidR="00C941DB" w:rsidRDefault="00C941DB">
      <w:pPr>
        <w:rPr>
          <w:rFonts w:ascii="Times New Roman" w:hAnsi="Times New Roman"/>
          <w:b/>
          <w:bCs/>
          <w:sz w:val="24"/>
        </w:rPr>
      </w:pP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891"/>
        <w:gridCol w:w="2190"/>
        <w:gridCol w:w="1441"/>
      </w:tblGrid>
      <w:tr w:rsidR="00C941DB" w:rsidRPr="004C6170" w:rsidTr="004C6170">
        <w:tc>
          <w:tcPr>
            <w:tcW w:w="4891" w:type="dxa"/>
            <w:tcBorders>
              <w:left w:val="nil"/>
              <w:right w:val="nil"/>
            </w:tcBorders>
          </w:tcPr>
          <w:p w:rsidR="00C941DB" w:rsidRPr="004C6170" w:rsidRDefault="00C941DB">
            <w:pPr>
              <w:rPr>
                <w:rFonts w:ascii="Times New Roman" w:hAnsi="Times New Roman"/>
                <w:b/>
                <w:sz w:val="24"/>
              </w:rPr>
            </w:pPr>
            <w:r w:rsidRPr="004C6170">
              <w:rPr>
                <w:rFonts w:ascii="Times New Roman" w:hAnsi="Times New Roman"/>
                <w:b/>
                <w:sz w:val="24"/>
              </w:rPr>
              <w:t xml:space="preserve">Characteristics </w:t>
            </w:r>
          </w:p>
        </w:tc>
        <w:tc>
          <w:tcPr>
            <w:tcW w:w="2190" w:type="dxa"/>
            <w:tcBorders>
              <w:left w:val="nil"/>
              <w:right w:val="nil"/>
            </w:tcBorders>
          </w:tcPr>
          <w:p w:rsidR="00C941DB" w:rsidRPr="004C6170" w:rsidRDefault="00C941DB">
            <w:pPr>
              <w:rPr>
                <w:rFonts w:ascii="Times New Roman" w:hAnsi="Times New Roman"/>
                <w:b/>
                <w:sz w:val="24"/>
              </w:rPr>
            </w:pPr>
            <w:r w:rsidRPr="004C6170">
              <w:rPr>
                <w:rFonts w:ascii="Times New Roman" w:hAnsi="Times New Roman"/>
                <w:b/>
                <w:kern w:val="0"/>
                <w:sz w:val="24"/>
              </w:rPr>
              <w:t xml:space="preserve">n of patients 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:rsidR="00C941DB" w:rsidRPr="004C6170" w:rsidRDefault="00C941DB" w:rsidP="004C6170">
            <w:pPr>
              <w:pBdr>
                <w:top w:val="single" w:sz="4" w:space="1" w:color="auto"/>
              </w:pBdr>
              <w:spacing w:line="240" w:lineRule="exact"/>
              <w:rPr>
                <w:rFonts w:ascii="Times New Roman" w:hAnsi="Times New Roman"/>
                <w:b/>
                <w:sz w:val="24"/>
              </w:rPr>
            </w:pPr>
            <w:r w:rsidRPr="004C6170">
              <w:rPr>
                <w:rFonts w:ascii="Times New Roman" w:hAnsi="Times New Roman"/>
                <w:b/>
                <w:kern w:val="0"/>
                <w:sz w:val="24"/>
              </w:rPr>
              <w:t>%</w:t>
            </w:r>
          </w:p>
        </w:tc>
      </w:tr>
      <w:tr w:rsidR="00C941DB" w:rsidRPr="004C6170" w:rsidTr="004C6170"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:rsidR="00C941DB" w:rsidRPr="00200DC5" w:rsidRDefault="00C941DB">
            <w:pPr>
              <w:rPr>
                <w:rFonts w:ascii="Times New Roman" w:hAnsi="Times New Roman"/>
                <w:bCs/>
                <w:szCs w:val="21"/>
              </w:rPr>
            </w:pPr>
            <w:r w:rsidRPr="00200DC5">
              <w:rPr>
                <w:rFonts w:ascii="Times New Roman" w:hAnsi="Times New Roman"/>
                <w:b/>
                <w:szCs w:val="21"/>
              </w:rPr>
              <w:t xml:space="preserve">Age, </w:t>
            </w:r>
            <w:proofErr w:type="spellStart"/>
            <w:r w:rsidRPr="00200DC5">
              <w:rPr>
                <w:rFonts w:ascii="Times New Roman" w:hAnsi="Times New Roman"/>
                <w:b/>
                <w:szCs w:val="21"/>
              </w:rPr>
              <w:t>yrs</w:t>
            </w:r>
            <w:proofErr w:type="spellEnd"/>
            <w:r w:rsidRPr="00200DC5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C941DB" w:rsidRPr="00200DC5" w:rsidRDefault="00C941DB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C941DB" w:rsidRPr="00200DC5" w:rsidRDefault="00C941DB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C941DB" w:rsidRPr="004C6170" w:rsidTr="004C6170"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:rsidR="00C941DB" w:rsidRPr="00200DC5" w:rsidRDefault="001A44EE">
            <w:pPr>
              <w:rPr>
                <w:rFonts w:ascii="Times New Roman" w:hAnsi="Times New Roman"/>
                <w:bCs/>
                <w:szCs w:val="21"/>
              </w:rPr>
            </w:pPr>
            <w:r w:rsidRPr="00200DC5">
              <w:rPr>
                <w:rFonts w:ascii="Times New Roman" w:hAnsi="Times New Roman"/>
                <w:bCs/>
                <w:szCs w:val="21"/>
              </w:rPr>
              <w:t>≤ 6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C941DB" w:rsidRPr="00200DC5" w:rsidRDefault="0073256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C941DB" w:rsidRPr="00200DC5" w:rsidRDefault="003801B3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68.8</w:t>
            </w:r>
          </w:p>
        </w:tc>
      </w:tr>
      <w:tr w:rsidR="00C941DB" w:rsidRPr="004C6170" w:rsidTr="004C6170"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:rsidR="00C941DB" w:rsidRPr="00200DC5" w:rsidRDefault="001A44EE">
            <w:pPr>
              <w:rPr>
                <w:rFonts w:ascii="Times New Roman" w:hAnsi="Times New Roman"/>
                <w:bCs/>
                <w:szCs w:val="21"/>
              </w:rPr>
            </w:pPr>
            <w:r w:rsidRPr="00200DC5">
              <w:rPr>
                <w:rFonts w:ascii="Times New Roman" w:hAnsi="Times New Roman"/>
                <w:bCs/>
                <w:szCs w:val="21"/>
              </w:rPr>
              <w:t>&gt; 6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C941DB" w:rsidRPr="00200DC5" w:rsidRDefault="0073256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C941DB" w:rsidRPr="00200DC5" w:rsidRDefault="003801B3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32.2</w:t>
            </w:r>
          </w:p>
        </w:tc>
      </w:tr>
      <w:tr w:rsidR="00C941DB" w:rsidRPr="004C6170" w:rsidTr="004C6170"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:rsidR="00C941DB" w:rsidRPr="00200DC5" w:rsidRDefault="002E6F67">
            <w:pPr>
              <w:rPr>
                <w:rFonts w:ascii="Times New Roman" w:hAnsi="Times New Roman"/>
                <w:bCs/>
                <w:szCs w:val="21"/>
              </w:rPr>
            </w:pPr>
            <w:r w:rsidRPr="00200DC5">
              <w:rPr>
                <w:rFonts w:ascii="Times New Roman" w:hAnsi="Times New Roman"/>
                <w:b/>
                <w:bCs/>
                <w:szCs w:val="21"/>
              </w:rPr>
              <w:t>IHC profil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C941DB" w:rsidRPr="00200DC5" w:rsidRDefault="00C941DB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C941DB" w:rsidRPr="00200DC5" w:rsidRDefault="00C941DB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C941DB" w:rsidRPr="004C6170" w:rsidTr="004C6170"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:rsidR="00C941DB" w:rsidRPr="00200DC5" w:rsidRDefault="002E6F67">
            <w:pPr>
              <w:rPr>
                <w:rFonts w:ascii="Times New Roman" w:hAnsi="Times New Roman"/>
                <w:bCs/>
                <w:szCs w:val="21"/>
              </w:rPr>
            </w:pPr>
            <w:r w:rsidRPr="00200DC5">
              <w:rPr>
                <w:rFonts w:ascii="Times New Roman" w:hAnsi="Times New Roman"/>
                <w:bCs/>
                <w:szCs w:val="21"/>
              </w:rPr>
              <w:t>Triple-negativ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C941DB" w:rsidRPr="00200DC5" w:rsidRDefault="0073256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C941DB" w:rsidRPr="00200DC5" w:rsidRDefault="003801B3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5.6</w:t>
            </w:r>
          </w:p>
        </w:tc>
      </w:tr>
      <w:tr w:rsidR="00C941DB" w:rsidRPr="004C6170" w:rsidTr="004C6170"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:rsidR="00C941DB" w:rsidRPr="00200DC5" w:rsidRDefault="002E6F67">
            <w:pPr>
              <w:rPr>
                <w:rFonts w:ascii="Times New Roman" w:hAnsi="Times New Roman"/>
                <w:bCs/>
                <w:szCs w:val="21"/>
              </w:rPr>
            </w:pPr>
            <w:r w:rsidRPr="00200DC5">
              <w:rPr>
                <w:rFonts w:ascii="Times New Roman" w:hAnsi="Times New Roman"/>
                <w:bCs/>
                <w:szCs w:val="21"/>
              </w:rPr>
              <w:t>HER-2-positiv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C941DB" w:rsidRPr="00200DC5" w:rsidRDefault="0073256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C941DB" w:rsidRPr="00200DC5" w:rsidRDefault="003801B3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46.9</w:t>
            </w:r>
          </w:p>
        </w:tc>
      </w:tr>
      <w:tr w:rsidR="00C941DB" w:rsidRPr="004C6170" w:rsidTr="004C6170"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:rsidR="00C941DB" w:rsidRPr="00200DC5" w:rsidRDefault="002E6F67">
            <w:pPr>
              <w:rPr>
                <w:rFonts w:ascii="Times New Roman" w:hAnsi="Times New Roman"/>
                <w:bCs/>
                <w:szCs w:val="21"/>
              </w:rPr>
            </w:pPr>
            <w:r w:rsidRPr="00200DC5">
              <w:rPr>
                <w:rFonts w:ascii="Times New Roman" w:hAnsi="Times New Roman"/>
                <w:bCs/>
                <w:szCs w:val="21"/>
              </w:rPr>
              <w:t>Luminal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C941DB" w:rsidRPr="00200DC5" w:rsidRDefault="00C941DB">
            <w:pPr>
              <w:rPr>
                <w:rFonts w:ascii="Times New Roman" w:hAnsi="Times New Roman"/>
                <w:bCs/>
                <w:szCs w:val="21"/>
              </w:rPr>
            </w:pPr>
            <w:r w:rsidRPr="00200DC5">
              <w:rPr>
                <w:rFonts w:ascii="Times New Roman" w:hAnsi="Times New Roman"/>
                <w:bCs/>
                <w:szCs w:val="21"/>
              </w:rPr>
              <w:t>1</w:t>
            </w:r>
            <w:r w:rsidR="00732565">
              <w:rPr>
                <w:rFonts w:ascii="Times New Roman" w:hAnsi="Times New Roman" w:hint="eastAsia"/>
                <w:bCs/>
                <w:szCs w:val="21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C941DB" w:rsidRPr="00200DC5" w:rsidRDefault="003801B3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37.5</w:t>
            </w:r>
          </w:p>
        </w:tc>
      </w:tr>
      <w:tr w:rsidR="00C941DB" w:rsidRPr="004C6170" w:rsidTr="004C6170"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:rsidR="00C941DB" w:rsidRPr="00200DC5" w:rsidRDefault="003258EC">
            <w:pPr>
              <w:rPr>
                <w:rFonts w:ascii="Times New Roman" w:hAnsi="Times New Roman"/>
                <w:bCs/>
                <w:szCs w:val="21"/>
              </w:rPr>
            </w:pPr>
            <w:r w:rsidRPr="00200DC5">
              <w:rPr>
                <w:rFonts w:ascii="Times New Roman" w:hAnsi="Times New Roman"/>
                <w:b/>
                <w:bCs/>
                <w:szCs w:val="21"/>
              </w:rPr>
              <w:t>Menopause statu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C941DB" w:rsidRPr="00200DC5" w:rsidRDefault="00C941DB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C941DB" w:rsidRPr="00200DC5" w:rsidRDefault="00C941DB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C941DB" w:rsidRPr="004C6170" w:rsidTr="004C6170"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:rsidR="00C941DB" w:rsidRPr="00200DC5" w:rsidRDefault="003258EC">
            <w:pPr>
              <w:rPr>
                <w:rFonts w:ascii="Times New Roman" w:hAnsi="Times New Roman"/>
                <w:bCs/>
                <w:szCs w:val="21"/>
              </w:rPr>
            </w:pPr>
            <w:r w:rsidRPr="00200DC5">
              <w:rPr>
                <w:rFonts w:ascii="Times New Roman" w:hAnsi="Times New Roman"/>
                <w:bCs/>
                <w:szCs w:val="21"/>
              </w:rPr>
              <w:t>Premenopausal</w:t>
            </w:r>
            <w:r w:rsidR="00C941DB" w:rsidRPr="00200DC5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C941DB" w:rsidRPr="00200DC5" w:rsidRDefault="0073256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C941DB" w:rsidRPr="00200DC5" w:rsidRDefault="003801B3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50.0</w:t>
            </w:r>
          </w:p>
        </w:tc>
      </w:tr>
      <w:tr w:rsidR="00C941DB" w:rsidRPr="004C6170" w:rsidTr="004C6170"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:rsidR="00C941DB" w:rsidRPr="00200DC5" w:rsidRDefault="003258EC">
            <w:pPr>
              <w:rPr>
                <w:rFonts w:ascii="Times New Roman" w:hAnsi="Times New Roman"/>
                <w:bCs/>
                <w:szCs w:val="21"/>
              </w:rPr>
            </w:pPr>
            <w:r w:rsidRPr="00200DC5">
              <w:rPr>
                <w:rFonts w:ascii="Times New Roman" w:hAnsi="Times New Roman"/>
                <w:bCs/>
                <w:szCs w:val="21"/>
              </w:rPr>
              <w:t>Postmenopausal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C941DB" w:rsidRPr="00200DC5" w:rsidRDefault="0073256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C941DB" w:rsidRPr="00200DC5" w:rsidRDefault="003801B3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50.0</w:t>
            </w:r>
          </w:p>
        </w:tc>
      </w:tr>
      <w:tr w:rsidR="00FA59AC" w:rsidRPr="004C6170" w:rsidTr="00F67D30"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9AC" w:rsidRPr="00200DC5" w:rsidRDefault="00FA59AC" w:rsidP="00FA59AC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200DC5">
              <w:rPr>
                <w:rFonts w:ascii="Times New Roman" w:hAnsi="Times New Roman"/>
                <w:b/>
                <w:bCs/>
                <w:szCs w:val="21"/>
              </w:rPr>
              <w:t>TNM staging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FA59AC" w:rsidRPr="00200DC5" w:rsidRDefault="00FA59AC" w:rsidP="00FA59AC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FA59AC" w:rsidRPr="00200DC5" w:rsidRDefault="00FA59AC" w:rsidP="00FA59AC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FA59AC" w:rsidRPr="004C6170" w:rsidTr="004C6170"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:rsidR="00FA59AC" w:rsidRPr="00200DC5" w:rsidRDefault="00FA59AC" w:rsidP="00FA59AC">
            <w:pPr>
              <w:rPr>
                <w:rFonts w:ascii="Times New Roman" w:hAnsi="Times New Roman"/>
                <w:bCs/>
                <w:szCs w:val="21"/>
              </w:rPr>
            </w:pPr>
            <w:r w:rsidRPr="00200DC5">
              <w:rPr>
                <w:rFonts w:ascii="Times New Roman" w:hAnsi="Times New Roman"/>
                <w:bCs/>
                <w:szCs w:val="21"/>
              </w:rPr>
              <w:t>I-II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FA59AC" w:rsidRPr="00200DC5" w:rsidRDefault="00732565" w:rsidP="00FA59AC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FA59AC" w:rsidRPr="00200DC5" w:rsidRDefault="00FA59AC" w:rsidP="00FA59AC">
            <w:pPr>
              <w:rPr>
                <w:rFonts w:ascii="Times New Roman" w:hAnsi="Times New Roman"/>
                <w:bCs/>
                <w:szCs w:val="21"/>
              </w:rPr>
            </w:pPr>
            <w:r w:rsidRPr="00200DC5">
              <w:rPr>
                <w:rFonts w:ascii="Times New Roman" w:hAnsi="Times New Roman"/>
                <w:bCs/>
                <w:szCs w:val="21"/>
              </w:rPr>
              <w:t>59.</w:t>
            </w:r>
            <w:r w:rsidR="00536EE4">
              <w:rPr>
                <w:rFonts w:ascii="Times New Roman" w:hAnsi="Times New Roman" w:hint="eastAsia"/>
                <w:bCs/>
                <w:szCs w:val="21"/>
              </w:rPr>
              <w:t>4</w:t>
            </w:r>
          </w:p>
        </w:tc>
      </w:tr>
      <w:tr w:rsidR="00FA59AC" w:rsidRPr="004C6170" w:rsidTr="004C6170">
        <w:tc>
          <w:tcPr>
            <w:tcW w:w="4891" w:type="dxa"/>
            <w:tcBorders>
              <w:top w:val="nil"/>
              <w:left w:val="nil"/>
              <w:right w:val="nil"/>
            </w:tcBorders>
          </w:tcPr>
          <w:p w:rsidR="00FA59AC" w:rsidRPr="00200DC5" w:rsidRDefault="00CD7600" w:rsidP="00FA59AC">
            <w:pPr>
              <w:rPr>
                <w:rFonts w:ascii="Times New Roman" w:hAnsi="Times New Roman"/>
                <w:bCs/>
                <w:szCs w:val="21"/>
              </w:rPr>
            </w:pPr>
            <w:r w:rsidRPr="00200DC5">
              <w:rPr>
                <w:rFonts w:ascii="Times New Roman" w:hAnsi="Times New Roman"/>
                <w:bCs/>
                <w:szCs w:val="21"/>
              </w:rPr>
              <w:t>III</w:t>
            </w: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</w:tcPr>
          <w:p w:rsidR="00FA59AC" w:rsidRPr="00200DC5" w:rsidRDefault="00732565" w:rsidP="00FA59AC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3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</w:tcPr>
          <w:p w:rsidR="00FA59AC" w:rsidRPr="00200DC5" w:rsidRDefault="00536EE4" w:rsidP="00FA59AC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40.6</w:t>
            </w:r>
            <w:bookmarkStart w:id="0" w:name="_GoBack"/>
            <w:bookmarkEnd w:id="0"/>
          </w:p>
        </w:tc>
      </w:tr>
    </w:tbl>
    <w:p w:rsidR="00C941DB" w:rsidRDefault="00775C56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szCs w:val="21"/>
        </w:rPr>
        <w:t>IHC, immunohistochemical</w:t>
      </w:r>
    </w:p>
    <w:p w:rsidR="00C941DB" w:rsidRDefault="00C941DB"/>
    <w:sectPr w:rsidR="00C941DB" w:rsidSect="000F4603">
      <w:pgSz w:w="11906" w:h="16838"/>
      <w:pgMar w:top="1440" w:right="1800" w:bottom="1440" w:left="1800" w:header="851" w:footer="992" w:gutter="0"/>
      <w:cols w:space="425"/>
      <w:rtlGutter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5156455B"/>
    <w:rsid w:val="000F4603"/>
    <w:rsid w:val="001A44EE"/>
    <w:rsid w:val="00200DC5"/>
    <w:rsid w:val="00262A45"/>
    <w:rsid w:val="002E6F67"/>
    <w:rsid w:val="003258EC"/>
    <w:rsid w:val="0037195B"/>
    <w:rsid w:val="003801B3"/>
    <w:rsid w:val="004B2CD1"/>
    <w:rsid w:val="004C6170"/>
    <w:rsid w:val="00536EE4"/>
    <w:rsid w:val="005B4AFA"/>
    <w:rsid w:val="00732565"/>
    <w:rsid w:val="00775C56"/>
    <w:rsid w:val="00977B70"/>
    <w:rsid w:val="00AA395F"/>
    <w:rsid w:val="00C941DB"/>
    <w:rsid w:val="00CD7600"/>
    <w:rsid w:val="00D84A6E"/>
    <w:rsid w:val="00DD65FC"/>
    <w:rsid w:val="00EF3F47"/>
    <w:rsid w:val="00FA59AC"/>
    <w:rsid w:val="12816E3B"/>
    <w:rsid w:val="1A846B45"/>
    <w:rsid w:val="1F190002"/>
    <w:rsid w:val="314E437C"/>
    <w:rsid w:val="3B5F105B"/>
    <w:rsid w:val="45FC154E"/>
    <w:rsid w:val="5156455B"/>
    <w:rsid w:val="54DE064A"/>
    <w:rsid w:val="5F604E72"/>
    <w:rsid w:val="647F54FE"/>
    <w:rsid w:val="67CE7720"/>
    <w:rsid w:val="76015AD4"/>
    <w:rsid w:val="7E327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688C9B"/>
  <w15:docId w15:val="{8245D0C9-999E-4BBA-B979-7300F74C6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1" w:uiPriority="0"/>
    <w:lsdException w:name="HTML Bottom of Form" w:locked="1" w:uiPriority="0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locked="1" w:uiPriority="0"/>
    <w:lsdException w:name="Outline List 1" w:locked="1" w:uiPriority="0"/>
    <w:lsdException w:name="Outline List 2" w:locked="1" w:uiPriority="0"/>
    <w:lsdException w:name="Outline List 3" w:locked="1" w:uiPriority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F4603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0F460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王 静萱</cp:lastModifiedBy>
  <cp:revision>14</cp:revision>
  <dcterms:created xsi:type="dcterms:W3CDTF">2016-07-25T05:40:00Z</dcterms:created>
  <dcterms:modified xsi:type="dcterms:W3CDTF">2018-11-08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